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243124">
      <w:pPr>
        <w:wordWrap w:val="0"/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</w:rPr>
      </w:pPr>
      <w:r>
        <w:rPr>
          <w:rFonts w:ascii="Times New Roman" w:hAnsi="Times New Roman" w:eastAsia="楷体" w:cs="Times New Roman"/>
          <w:b/>
          <w:bCs/>
          <w:color w:val="auto"/>
          <w:sz w:val="24"/>
          <w:highlight w:val="none"/>
          <w:lang w:bidi="ar"/>
        </w:rPr>
        <w:t>Table S1.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  <w:t xml:space="preserve"> Extracted Feature Words from Public Medical Appeals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2408"/>
        <w:gridCol w:w="3036"/>
        <w:gridCol w:w="2367"/>
      </w:tblGrid>
      <w:tr w14:paraId="344EB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143715C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7E1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Suggestion-Type Appeal Records</w:t>
            </w:r>
          </w:p>
        </w:tc>
        <w:tc>
          <w:tcPr>
            <w:tcW w:w="178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E4A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Complaint-Assistance-Type Appeal Records</w:t>
            </w:r>
          </w:p>
        </w:tc>
        <w:tc>
          <w:tcPr>
            <w:tcW w:w="138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2A9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Consultation-Type Appeal Records</w:t>
            </w:r>
          </w:p>
        </w:tc>
      </w:tr>
      <w:tr w14:paraId="1B306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7966013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7F8A30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1D8325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80F237B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</w:tr>
      <w:tr w14:paraId="2AD0B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1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 w14:paraId="0EFD9F28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141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 w14:paraId="7992013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First time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第一时间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78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 w14:paraId="01A681E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Hospital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医院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38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 w14:paraId="4185F53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Time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时间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</w:tr>
      <w:tr w14:paraId="2854C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C19AE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FC66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8318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740B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77FA2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DAA1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33A89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Fault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故障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1CB7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Medical insurance</w:t>
            </w:r>
          </w:p>
          <w:p w14:paraId="676C5C2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医保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0A82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Investment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投资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</w:tr>
      <w:tr w14:paraId="7C689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BEBF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A6233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FF59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6196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364D0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0D1E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74C0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Cold chain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冷链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4F32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Reimbursement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报销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A65C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Innovation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创新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</w:tr>
      <w:tr w14:paraId="4A448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6FE43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5CCFB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BDBB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6C2D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2245F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F8B9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4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16D5B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Hospital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医院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E9AE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Outpatient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门诊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C7256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Environmental protection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环保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</w:tr>
      <w:tr w14:paraId="6C213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5D383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22E4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375F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5143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129BE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FC51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C740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Medical insurance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医保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64D76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Hospitalization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住院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1EEB9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Medical insurance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医保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</w:tr>
      <w:tr w14:paraId="2D7A1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CCA6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ACD0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F32C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D3EC9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46D01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D347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33C3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Nucleic acid testing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核酸检测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091C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Expense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费用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5F5D3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Hospital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医院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</w:tr>
      <w:tr w14:paraId="3E483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D34D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80E4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D4E4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C09D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0533D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5B2C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7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66A4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Epidemic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疫情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6FDA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Vaccine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疫苗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DD9B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Reimbursement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报销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</w:tr>
      <w:tr w14:paraId="1C173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62FCE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A5E0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626F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DAFB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5152A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A49A8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8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C4C9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Reimbursement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报销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BFA34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Surgery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手术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7160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Policy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政策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</w:tr>
      <w:tr w14:paraId="07115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E990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FBD0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5FE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7E76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27126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9D833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9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8784B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Policy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政策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A9C23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Social security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社保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036B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Fertility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声誉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</w:tr>
      <w:tr w14:paraId="464FD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35C8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9DA8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187B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077CB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36125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E566B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10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3845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Vaccine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疫苗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6392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Medical Insurance Bureau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医保局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CAE18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Processing[</w:t>
            </w:r>
            <w:r>
              <w:rPr>
                <w:rFonts w:hint="eastAsia" w:ascii="楷体" w:hAnsi="楷体" w:eastAsia="楷体" w:cs="楷体"/>
                <w:color w:val="auto"/>
                <w:kern w:val="0"/>
                <w:sz w:val="24"/>
                <w:highlight w:val="none"/>
                <w:lang w:bidi="ar"/>
              </w:rPr>
              <w:t>办理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]</w:t>
            </w:r>
          </w:p>
        </w:tc>
      </w:tr>
      <w:tr w14:paraId="5EC42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93B6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5582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69FB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52FA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33C01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11E8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1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3527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Outpatient[门诊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43393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Fertility[生育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C924E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Outpatient[门诊]</w:t>
            </w:r>
          </w:p>
        </w:tc>
      </w:tr>
      <w:tr w14:paraId="60C61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91176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71306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53096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B687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20685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D678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1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7123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Fertility[生育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A5EB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Policy[政策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6DE9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Vaccine[疫苗]</w:t>
            </w:r>
          </w:p>
        </w:tc>
      </w:tr>
      <w:tr w14:paraId="2AB58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6C3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9362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F837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8761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755A5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7729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1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B4CF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Prevention and control[防控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85F5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Payment[缴费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7EA8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Expense[费用]</w:t>
            </w:r>
          </w:p>
        </w:tc>
      </w:tr>
      <w:tr w14:paraId="1E1F4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DB33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FD4D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54E3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41F23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4FBE0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7A8AE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14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7CC7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Community[社区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CF093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Nucleic acid testing[核酸检测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D0F8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Out-of-town[异地]</w:t>
            </w:r>
          </w:p>
        </w:tc>
      </w:tr>
      <w:tr w14:paraId="5D73A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AE813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E7F7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26B1E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2F626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42E4F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9E39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1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52F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Medical treatment[医疗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6A32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Community[社区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FD10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Vaccination[接种]</w:t>
            </w:r>
          </w:p>
        </w:tc>
      </w:tr>
      <w:tr w14:paraId="6B5D8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CBC3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2639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292D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34B0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77793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5B9F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1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D362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Health[健康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B22C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Epidemic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[疫情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5920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Child[孩子]</w:t>
            </w:r>
          </w:p>
        </w:tc>
      </w:tr>
      <w:tr w14:paraId="1CBE3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98AA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7624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864F9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3E5E8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6ADC4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196E8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17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3B0D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Expense[费用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BDD86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Medical insurance card[医保卡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534C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Resident[居民]</w:t>
            </w:r>
          </w:p>
        </w:tc>
      </w:tr>
      <w:tr w14:paraId="60232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91E7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9AE0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851B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4F1A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51FB7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FD15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18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16B8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Seeing a doctor[看病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17E4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Registration[挂号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C6F6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Country[国家]</w:t>
            </w:r>
          </w:p>
        </w:tc>
      </w:tr>
      <w:tr w14:paraId="34A2E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E1D5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2162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234B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E0EC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174FB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388DE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19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1392B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Hospitalization[住院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6EC4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Information[信息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57FC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Allowance[津贴]</w:t>
            </w:r>
          </w:p>
        </w:tc>
      </w:tr>
      <w:tr w14:paraId="524A0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0137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CEFF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F853B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558B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7FE1F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45D48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20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42A0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Out-of-town[异地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9FCB6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Allowance[津贴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0C3F9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Epidemic[疫情]</w:t>
            </w:r>
          </w:p>
        </w:tc>
      </w:tr>
      <w:tr w14:paraId="0304F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ABE3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80286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E9CA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15B0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78D84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E2B7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2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73F59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Queueing[排队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9FB7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Health[健康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8C6E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Social security[社保]</w:t>
            </w:r>
          </w:p>
        </w:tc>
      </w:tr>
      <w:tr w14:paraId="7A861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FBBC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A04A4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A788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6CB5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0041E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496B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2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FF80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Appointment[预约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96A7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Retirement[退休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FEA69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Maternity leave[产假]</w:t>
            </w:r>
          </w:p>
        </w:tc>
      </w:tr>
      <w:tr w14:paraId="681BD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F91B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9C75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32F54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27CC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64DF0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AF7E4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2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F7F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Vaccination[接种]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E9D2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Medicine[药品]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663F4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Nucleic acid testing[核酸检测]</w:t>
            </w:r>
          </w:p>
        </w:tc>
      </w:tr>
      <w:tr w14:paraId="0D02B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4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F67186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AB56C3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1A5CFD6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13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5A30BB2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</w:tbl>
    <w:p w14:paraId="08DA5F95">
      <w:pPr>
        <w:wordWrap w:val="0"/>
        <w:spacing w:line="480" w:lineRule="auto"/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</w:pPr>
      <w:r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  <w:t xml:space="preserve"> </w:t>
      </w:r>
    </w:p>
    <w:p w14:paraId="18C6DD93">
      <w:pPr>
        <w:wordWrap w:val="0"/>
        <w:spacing w:line="480" w:lineRule="auto"/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</w:pPr>
    </w:p>
    <w:p w14:paraId="3432988D">
      <w:pPr>
        <w:wordWrap w:val="0"/>
        <w:spacing w:line="480" w:lineRule="auto"/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</w:pPr>
    </w:p>
    <w:p w14:paraId="532BA26C">
      <w:pPr>
        <w:wordWrap w:val="0"/>
        <w:spacing w:line="480" w:lineRule="auto"/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</w:pPr>
    </w:p>
    <w:p w14:paraId="214A2E81">
      <w:pPr>
        <w:wordWrap w:val="0"/>
        <w:spacing w:line="480" w:lineRule="auto"/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</w:pPr>
    </w:p>
    <w:p w14:paraId="34018E59">
      <w:pPr>
        <w:wordWrap w:val="0"/>
        <w:spacing w:line="480" w:lineRule="auto"/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</w:pPr>
    </w:p>
    <w:p w14:paraId="19BDFF26">
      <w:pPr>
        <w:wordWrap w:val="0"/>
        <w:spacing w:line="480" w:lineRule="auto"/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</w:pPr>
    </w:p>
    <w:p w14:paraId="0279D521">
      <w:pPr>
        <w:wordWrap w:val="0"/>
        <w:spacing w:line="480" w:lineRule="auto"/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</w:pPr>
    </w:p>
    <w:p w14:paraId="48B56E2E">
      <w:pPr>
        <w:wordWrap w:val="0"/>
        <w:spacing w:line="480" w:lineRule="auto"/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</w:pPr>
    </w:p>
    <w:p w14:paraId="2B374DC4">
      <w:pPr>
        <w:wordWrap w:val="0"/>
        <w:spacing w:line="480" w:lineRule="auto"/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</w:pPr>
    </w:p>
    <w:p w14:paraId="6431D2A2">
      <w:pPr>
        <w:wordWrap w:val="0"/>
        <w:spacing w:line="480" w:lineRule="auto"/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</w:pPr>
    </w:p>
    <w:p w14:paraId="487E9E32">
      <w:pPr>
        <w:wordWrap w:val="0"/>
        <w:spacing w:line="480" w:lineRule="auto"/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</w:pPr>
    </w:p>
    <w:p w14:paraId="24678FE4">
      <w:pPr>
        <w:wordWrap w:val="0"/>
        <w:spacing w:line="480" w:lineRule="auto"/>
        <w:rPr>
          <w:rFonts w:hint="eastAsia" w:ascii="等线" w:hAnsi="等线" w:eastAsia="等线" w:cs="Times New Roman"/>
          <w:color w:val="auto"/>
          <w:szCs w:val="21"/>
          <w:highlight w:val="none"/>
          <w:lang w:bidi="ar"/>
        </w:rPr>
      </w:pPr>
    </w:p>
    <w:p w14:paraId="7F6C54DF">
      <w:pPr>
        <w:spacing w:line="480" w:lineRule="auto"/>
        <w:rPr>
          <w:rFonts w:ascii="Times New Roman" w:hAnsi="Times New Roman" w:eastAsia="楷体" w:cs="Times New Roman"/>
          <w:b/>
          <w:bCs/>
          <w:color w:val="auto"/>
          <w:sz w:val="24"/>
          <w:highlight w:val="none"/>
          <w:lang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9EDC08A">
      <w:pPr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</w:rPr>
      </w:pPr>
      <w:r>
        <w:rPr>
          <w:rFonts w:ascii="Times New Roman" w:hAnsi="Times New Roman" w:eastAsia="楷体" w:cs="Times New Roman"/>
          <w:b/>
          <w:bCs/>
          <w:color w:val="auto"/>
          <w:sz w:val="24"/>
          <w:highlight w:val="none"/>
          <w:lang w:bidi="ar"/>
        </w:rPr>
        <w:t>Table S2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  <w:t xml:space="preserve">. Similarity Matrix of Extracted Feature Words from Public Medical Appeals </w:t>
      </w:r>
    </w:p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885"/>
        <w:gridCol w:w="352"/>
        <w:gridCol w:w="533"/>
        <w:gridCol w:w="885"/>
        <w:gridCol w:w="258"/>
        <w:gridCol w:w="627"/>
        <w:gridCol w:w="885"/>
        <w:gridCol w:w="471"/>
        <w:gridCol w:w="414"/>
        <w:gridCol w:w="885"/>
        <w:gridCol w:w="823"/>
        <w:gridCol w:w="62"/>
        <w:gridCol w:w="885"/>
        <w:gridCol w:w="871"/>
        <w:gridCol w:w="14"/>
        <w:gridCol w:w="885"/>
        <w:gridCol w:w="474"/>
        <w:gridCol w:w="411"/>
        <w:gridCol w:w="845"/>
        <w:gridCol w:w="40"/>
        <w:gridCol w:w="885"/>
        <w:gridCol w:w="899"/>
      </w:tblGrid>
      <w:tr w14:paraId="6E9F0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48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EE9F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591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F37A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Hospital</w:t>
            </w:r>
          </w:p>
        </w:tc>
        <w:tc>
          <w:tcPr>
            <w:tcW w:w="699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7093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Medical insurance</w:t>
            </w:r>
          </w:p>
        </w:tc>
        <w:tc>
          <w:tcPr>
            <w:tcW w:w="748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EB40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Nucleic acid testing</w:t>
            </w:r>
          </w:p>
        </w:tc>
        <w:tc>
          <w:tcPr>
            <w:tcW w:w="641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DF1D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Reimbursement</w:t>
            </w:r>
          </w:p>
        </w:tc>
        <w:tc>
          <w:tcPr>
            <w:tcW w:w="484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2911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Policy</w:t>
            </w:r>
          </w:p>
        </w:tc>
        <w:tc>
          <w:tcPr>
            <w:tcW w:w="443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D7C1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Processing</w:t>
            </w:r>
          </w:p>
        </w:tc>
        <w:tc>
          <w:tcPr>
            <w:tcW w:w="643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CF0F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Outpatient</w:t>
            </w:r>
          </w:p>
        </w:tc>
      </w:tr>
      <w:tr w14:paraId="2DBD8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1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61FBC7B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704DF4B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14F4836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61AD655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6BE0DEA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3EDE856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956F9E7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058F679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43263A5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1A3C1D0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A422618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CB9DBCF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6C99B99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758712B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37760BF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284A288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</w:tr>
      <w:tr w14:paraId="3F923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748" w:type="pct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B3A5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Hospital</w:t>
            </w:r>
          </w:p>
        </w:tc>
        <w:tc>
          <w:tcPr>
            <w:tcW w:w="591" w:type="pct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B2B4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1.000 </w:t>
            </w:r>
          </w:p>
        </w:tc>
        <w:tc>
          <w:tcPr>
            <w:tcW w:w="699" w:type="pct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C80D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368 </w:t>
            </w:r>
          </w:p>
        </w:tc>
        <w:tc>
          <w:tcPr>
            <w:tcW w:w="748" w:type="pct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0AF7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229 </w:t>
            </w:r>
          </w:p>
        </w:tc>
        <w:tc>
          <w:tcPr>
            <w:tcW w:w="641" w:type="pct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BC63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431 </w:t>
            </w:r>
          </w:p>
        </w:tc>
        <w:tc>
          <w:tcPr>
            <w:tcW w:w="484" w:type="pct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006E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20 </w:t>
            </w:r>
          </w:p>
        </w:tc>
        <w:tc>
          <w:tcPr>
            <w:tcW w:w="443" w:type="pct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1801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226 </w:t>
            </w:r>
          </w:p>
        </w:tc>
        <w:tc>
          <w:tcPr>
            <w:tcW w:w="643" w:type="pct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9439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483 </w:t>
            </w:r>
          </w:p>
        </w:tc>
      </w:tr>
      <w:tr w14:paraId="5CA05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6C38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9FE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BCF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AC1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CEF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4A9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CA9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BFA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53C95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E083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Medical insurance</w:t>
            </w: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BCA9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368 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146D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1.000 </w:t>
            </w: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8086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04 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6B7B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1.000 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FBC9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443 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CD4F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625 </w:t>
            </w: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6A91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519 </w:t>
            </w:r>
          </w:p>
        </w:tc>
      </w:tr>
      <w:tr w14:paraId="3CFB2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B593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D52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353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C70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30A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E09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CA1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390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3D4831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652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Nucleic acid testing</w:t>
            </w: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47CA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229 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9A0B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04 </w:t>
            </w: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E145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1.000 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9002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01 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B5A2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60 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D6B7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16 </w:t>
            </w: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98DC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46 </w:t>
            </w:r>
          </w:p>
        </w:tc>
      </w:tr>
      <w:tr w14:paraId="300F1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AE7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1C7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327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56B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937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288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24E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4AD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571B0B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174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Reimbursement</w:t>
            </w: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C6B5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431 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7971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1.000 </w:t>
            </w: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FF19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01 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240F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1.000 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0228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331 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6EFC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223 </w:t>
            </w: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86A9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705 </w:t>
            </w:r>
          </w:p>
        </w:tc>
      </w:tr>
      <w:tr w14:paraId="10D02D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8F50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CAA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EAE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747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813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08A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E95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A76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407DD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A24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Policy</w:t>
            </w: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B527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20 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77F5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443 </w:t>
            </w: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4016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60 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0384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331 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4840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1.000 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7AB1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18 </w:t>
            </w: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A8E2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89 </w:t>
            </w:r>
          </w:p>
        </w:tc>
      </w:tr>
      <w:tr w14:paraId="14F82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EB0D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D2C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085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006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903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711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E03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009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3AC3A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2381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Processing</w:t>
            </w: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D7F9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226 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DD34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625 </w:t>
            </w: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8CEA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16 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497B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223 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ED23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18 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F6B0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1.000 </w:t>
            </w: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F090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46 </w:t>
            </w:r>
          </w:p>
        </w:tc>
      </w:tr>
      <w:tr w14:paraId="11A99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1ADD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EE3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FEE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6D4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FE8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8D8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A35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627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4DDAC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1BF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Outpatient</w:t>
            </w: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6D8C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483 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5A01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519 </w:t>
            </w: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D72F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46 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0B8A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705 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D24C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89 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18DC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46 </w:t>
            </w: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EB92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1.000 </w:t>
            </w:r>
          </w:p>
        </w:tc>
      </w:tr>
      <w:tr w14:paraId="340081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710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BBB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55B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C8D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5E9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FA2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F9B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458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2133F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917D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Fertility</w:t>
            </w: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04AD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65 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03092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301 </w:t>
            </w: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0938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00 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C140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425 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D184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442 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81D2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228 </w:t>
            </w: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37FB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11 </w:t>
            </w:r>
          </w:p>
        </w:tc>
      </w:tr>
      <w:tr w14:paraId="0AE2A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40CD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D89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D3F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255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0A1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3E1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8BB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850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2D32B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6A8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Epidemic</w:t>
            </w: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D659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54 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EBD4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52 </w:t>
            </w: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C7E0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536 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3EE1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43 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3D1A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227 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98EB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87 </w:t>
            </w: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EC6B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43 </w:t>
            </w:r>
          </w:p>
        </w:tc>
      </w:tr>
      <w:tr w14:paraId="00BF1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B01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50B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B86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A90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C53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9AC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476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044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2BB54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391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Vaccine</w:t>
            </w: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1668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90 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149E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23 </w:t>
            </w: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5D11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24 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78D7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08 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F83B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47 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C2B1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38 </w:t>
            </w: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FF1E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032 </w:t>
            </w:r>
          </w:p>
        </w:tc>
      </w:tr>
      <w:tr w14:paraId="7DC31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C57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A32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5AA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865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423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209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F09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F2F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564DB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E6C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Child</w:t>
            </w: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740D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323 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19B3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317 </w:t>
            </w: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49E6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12 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E9FD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232 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CADB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51 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56C4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234 </w:t>
            </w: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4AC8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0.139 </w:t>
            </w:r>
          </w:p>
        </w:tc>
      </w:tr>
      <w:tr w14:paraId="4B1D5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3C2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5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66B3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6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AE2E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212A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BC86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4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C03B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FF36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6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ADE0">
            <w:pPr>
              <w:widowControl/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…… </w:t>
            </w:r>
          </w:p>
        </w:tc>
      </w:tr>
      <w:tr w14:paraId="15951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748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70B53B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91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08DEF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99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61EA4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115CD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E8AC6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84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0D0FD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443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8563C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43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5458F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</w:tbl>
    <w:p w14:paraId="20D7166D">
      <w:pPr>
        <w:wordWrap w:val="0"/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</w:pPr>
      <w:r>
        <w:rPr>
          <w:rFonts w:ascii="Times New Roman" w:hAnsi="Times New Roman" w:eastAsia="楷体" w:cs="Times New Roman"/>
          <w:i/>
          <w:iCs/>
          <w:color w:val="auto"/>
          <w:sz w:val="24"/>
          <w:highlight w:val="none"/>
          <w:lang w:bidi="ar"/>
        </w:rPr>
        <w:t>Note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  <w:t>: Only partial results are presented.</w:t>
      </w:r>
    </w:p>
    <w:p w14:paraId="176A3337">
      <w:pPr>
        <w:wordWrap w:val="0"/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</w:pPr>
    </w:p>
    <w:p w14:paraId="56D24343">
      <w:pPr>
        <w:wordWrap w:val="0"/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</w:pPr>
    </w:p>
    <w:p w14:paraId="50AF9670">
      <w:pPr>
        <w:wordWrap w:val="0"/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</w:pPr>
    </w:p>
    <w:p w14:paraId="233A4E52">
      <w:pPr>
        <w:wordWrap w:val="0"/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</w:pPr>
    </w:p>
    <w:p w14:paraId="7D367D49">
      <w:pPr>
        <w:wordWrap w:val="0"/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</w:pPr>
    </w:p>
    <w:p w14:paraId="75E97708">
      <w:pPr>
        <w:wordWrap w:val="0"/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</w:pPr>
    </w:p>
    <w:p w14:paraId="56D28C20">
      <w:pPr>
        <w:wordWrap w:val="0"/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</w:pPr>
    </w:p>
    <w:p w14:paraId="295D821A">
      <w:pPr>
        <w:wordWrap w:val="0"/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</w:pPr>
    </w:p>
    <w:p w14:paraId="7183A118">
      <w:pPr>
        <w:wordWrap w:val="0"/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</w:pPr>
    </w:p>
    <w:p w14:paraId="5A56D17D">
      <w:pPr>
        <w:wordWrap w:val="0"/>
        <w:spacing w:line="480" w:lineRule="auto"/>
        <w:rPr>
          <w:rFonts w:hint="eastAsia" w:ascii="Times New Roman" w:hAnsi="Times New Roman" w:eastAsia="楷体" w:cs="Times New Roman"/>
          <w:color w:val="auto"/>
          <w:sz w:val="24"/>
          <w:highlight w:val="none"/>
          <w:lang w:bidi="ar"/>
        </w:rPr>
      </w:pPr>
    </w:p>
    <w:p w14:paraId="6C4AEFD9">
      <w:pPr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</w:rPr>
      </w:pPr>
      <w:r>
        <w:rPr>
          <w:rFonts w:ascii="Times New Roman" w:hAnsi="Times New Roman" w:eastAsia="楷体" w:cs="Times New Roman"/>
          <w:b/>
          <w:bCs/>
          <w:color w:val="auto"/>
          <w:sz w:val="24"/>
          <w:highlight w:val="none"/>
          <w:lang w:bidi="ar"/>
        </w:rPr>
        <w:t>Table S3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  <w:t>. Partial Dissimilarity Matrix of Feature Terms from Public Medical Appeals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773"/>
        <w:gridCol w:w="1982"/>
        <w:gridCol w:w="2167"/>
        <w:gridCol w:w="1736"/>
        <w:gridCol w:w="1308"/>
        <w:gridCol w:w="1571"/>
        <w:gridCol w:w="1433"/>
      </w:tblGrid>
      <w:tr w14:paraId="4A05F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B282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63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7D53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Hospital</w:t>
            </w:r>
          </w:p>
        </w:tc>
        <w:tc>
          <w:tcPr>
            <w:tcW w:w="67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C9D0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Medical insurance</w:t>
            </w:r>
          </w:p>
        </w:tc>
        <w:tc>
          <w:tcPr>
            <w:tcW w:w="7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1253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Nucleic acid testing</w:t>
            </w:r>
          </w:p>
        </w:tc>
        <w:tc>
          <w:tcPr>
            <w:tcW w:w="6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D874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Reimbursement</w:t>
            </w:r>
          </w:p>
        </w:tc>
        <w:tc>
          <w:tcPr>
            <w:tcW w:w="46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A3DA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Policy</w:t>
            </w:r>
          </w:p>
        </w:tc>
        <w:tc>
          <w:tcPr>
            <w:tcW w:w="56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82A8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Processing</w:t>
            </w:r>
          </w:p>
        </w:tc>
        <w:tc>
          <w:tcPr>
            <w:tcW w:w="5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0BA1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Outpatient</w:t>
            </w:r>
          </w:p>
        </w:tc>
      </w:tr>
      <w:tr w14:paraId="0E3A7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CE263FC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4845E75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677B893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33ED0C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224C17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ADD192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9E20A8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A257C03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</w:pPr>
          </w:p>
        </w:tc>
      </w:tr>
      <w:tr w14:paraId="5646C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105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Hospital</w:t>
            </w:r>
          </w:p>
        </w:tc>
        <w:tc>
          <w:tcPr>
            <w:tcW w:w="63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F11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000</w:t>
            </w:r>
          </w:p>
        </w:tc>
        <w:tc>
          <w:tcPr>
            <w:tcW w:w="6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41E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632</w:t>
            </w:r>
          </w:p>
        </w:tc>
        <w:tc>
          <w:tcPr>
            <w:tcW w:w="77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E8A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771</w:t>
            </w:r>
          </w:p>
        </w:tc>
        <w:tc>
          <w:tcPr>
            <w:tcW w:w="60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1FE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569</w:t>
            </w:r>
          </w:p>
        </w:tc>
        <w:tc>
          <w:tcPr>
            <w:tcW w:w="4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0385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80</w:t>
            </w:r>
          </w:p>
        </w:tc>
        <w:tc>
          <w:tcPr>
            <w:tcW w:w="56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87ED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774</w:t>
            </w:r>
          </w:p>
        </w:tc>
        <w:tc>
          <w:tcPr>
            <w:tcW w:w="51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E69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517</w:t>
            </w:r>
          </w:p>
        </w:tc>
      </w:tr>
      <w:tr w14:paraId="43ADF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518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AB8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1BB8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0390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759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F8CD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6DB3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7BF8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</w:tr>
      <w:tr w14:paraId="496CF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4F2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Medical insuranc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2370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63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CAE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0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985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9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0253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0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44A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55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1DE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3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09A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481</w:t>
            </w:r>
          </w:p>
        </w:tc>
      </w:tr>
      <w:tr w14:paraId="2E310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C66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D2C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C8C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527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5465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34E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49A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393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</w:tr>
      <w:tr w14:paraId="6783A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4238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Nucleic acid testing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F51D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77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D72E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9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00A0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0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CF71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A25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4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93DF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11D8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54</w:t>
            </w:r>
          </w:p>
        </w:tc>
      </w:tr>
      <w:tr w14:paraId="01326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9A8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8D9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6DE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E85F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91A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EB21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416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F0A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</w:tr>
      <w:tr w14:paraId="6CB21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E04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Reimbursemen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9A0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56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3F0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0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5EF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9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3A6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0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5451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66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6175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7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B94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295</w:t>
            </w:r>
          </w:p>
        </w:tc>
      </w:tr>
      <w:tr w14:paraId="3F34B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D47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0453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4AA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B4B0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3B4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38F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C138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B1F0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</w:tr>
      <w:tr w14:paraId="77781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3C6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Polic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3C5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8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23E0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55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7CC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4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BC2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66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C8CE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BC1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959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11</w:t>
            </w:r>
          </w:p>
        </w:tc>
      </w:tr>
      <w:tr w14:paraId="607C5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167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CF2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F975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CE9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528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6BDD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4A8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7EA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</w:tr>
      <w:tr w14:paraId="6F31D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9C2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Processing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4D7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77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463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37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1A9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8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2613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77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3C9E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8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FE2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0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3B8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54</w:t>
            </w:r>
          </w:p>
        </w:tc>
      </w:tr>
      <w:tr w14:paraId="2E14A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5CA1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DBF8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0BCD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43CF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D27E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545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C88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18A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</w:tr>
      <w:tr w14:paraId="47F9F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96B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Outpatien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2BC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5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410F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48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416D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5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154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2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F47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970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B765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000</w:t>
            </w:r>
          </w:p>
        </w:tc>
      </w:tr>
      <w:tr w14:paraId="73CDC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CFF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5DC8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4630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CFA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4671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AA0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F0BF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49F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</w:tr>
      <w:tr w14:paraId="141A7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787F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Fertilit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D1F0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3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DC23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69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585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1.0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5FD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57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70D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55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1D9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77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474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89</w:t>
            </w:r>
          </w:p>
        </w:tc>
      </w:tr>
      <w:tr w14:paraId="1375E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96E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6BC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B62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2D1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E57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3B9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A29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507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</w:tr>
      <w:tr w14:paraId="7D063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A51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Epidemic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848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4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0A1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4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31BE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4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2828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5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1B2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77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73C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A90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57</w:t>
            </w:r>
          </w:p>
        </w:tc>
      </w:tr>
      <w:tr w14:paraId="142BBB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EBD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BB4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9490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C4F5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A37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AEA5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DF2F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949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</w:tr>
      <w:tr w14:paraId="5E97B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13C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Vacci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672E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1084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7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87FF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7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A49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9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CC11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5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3DFD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EF3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968</w:t>
            </w:r>
          </w:p>
        </w:tc>
      </w:tr>
      <w:tr w14:paraId="6A6D2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A2A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4FB0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C051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979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C400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5368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0D3F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6E8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</w:tr>
      <w:tr w14:paraId="1678E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DC55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Child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A725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67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D0C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68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DC92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8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1C5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76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1C7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245F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7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4B2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0.861</w:t>
            </w:r>
          </w:p>
        </w:tc>
      </w:tr>
      <w:tr w14:paraId="28BCF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BF2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431E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37EE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237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18BD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571B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82C5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……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A619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……</w:t>
            </w:r>
          </w:p>
        </w:tc>
      </w:tr>
      <w:tr w14:paraId="71880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3EE74B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E3694F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221148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0D7383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183257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0B16FA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077466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D58ACC">
            <w:pPr>
              <w:jc w:val="left"/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</w:rPr>
            </w:pPr>
          </w:p>
        </w:tc>
      </w:tr>
    </w:tbl>
    <w:p w14:paraId="40649F66">
      <w:pPr>
        <w:wordWrap w:val="0"/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</w:rPr>
      </w:pPr>
      <w:r>
        <w:rPr>
          <w:rFonts w:ascii="Times New Roman" w:hAnsi="Times New Roman" w:eastAsia="楷体" w:cs="Times New Roman"/>
          <w:i/>
          <w:iCs/>
          <w:color w:val="auto"/>
          <w:sz w:val="24"/>
          <w:highlight w:val="none"/>
          <w:lang w:bidi="ar"/>
        </w:rPr>
        <w:t>Note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  <w:t>: Only partial results are presented.</w:t>
      </w:r>
    </w:p>
    <w:p w14:paraId="7A00EA7E">
      <w:pPr>
        <w:rPr>
          <w:color w:val="auto"/>
          <w:highlight w:val="none"/>
        </w:rPr>
        <w:sectPr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AndChars" w:linePitch="312" w:charSpace="0"/>
        </w:sectPr>
      </w:pPr>
    </w:p>
    <w:p w14:paraId="4FDF7901">
      <w:pPr>
        <w:spacing w:line="480" w:lineRule="auto"/>
        <w:rPr>
          <w:rFonts w:ascii="Times New Roman" w:hAnsi="Times New Roman" w:eastAsia="楷体" w:cs="Times New Roman"/>
          <w:color w:val="auto"/>
          <w:sz w:val="24"/>
          <w:highlight w:val="none"/>
        </w:rPr>
      </w:pPr>
      <w:r>
        <w:rPr>
          <w:rFonts w:ascii="Times New Roman" w:hAnsi="Times New Roman" w:eastAsia="楷体" w:cs="Times New Roman"/>
          <w:b/>
          <w:bCs/>
          <w:color w:val="auto"/>
          <w:sz w:val="24"/>
          <w:highlight w:val="none"/>
          <w:lang w:bidi="ar"/>
        </w:rPr>
        <w:t>Table</w:t>
      </w:r>
      <w:r>
        <w:rPr>
          <w:rFonts w:hint="eastAsia" w:ascii="Times New Roman" w:hAnsi="Times New Roman" w:eastAsia="楷体" w:cs="Times New Roman"/>
          <w:b/>
          <w:bCs/>
          <w:color w:val="auto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楷体" w:cs="Times New Roman"/>
          <w:b/>
          <w:bCs/>
          <w:color w:val="auto"/>
          <w:sz w:val="24"/>
          <w:highlight w:val="none"/>
          <w:lang w:bidi="ar"/>
        </w:rPr>
        <w:t>S4.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  <w:t xml:space="preserve"> Sentiment Analysis of Public Medical Appeals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1242"/>
        <w:gridCol w:w="1242"/>
        <w:gridCol w:w="1346"/>
        <w:gridCol w:w="1063"/>
        <w:gridCol w:w="1063"/>
      </w:tblGrid>
      <w:tr w14:paraId="6FF9A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8B463A3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  <w:t>Method</w:t>
            </w:r>
          </w:p>
        </w:tc>
        <w:tc>
          <w:tcPr>
            <w:tcW w:w="58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97DAB99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Positive,</w:t>
            </w:r>
          </w:p>
          <w:p w14:paraId="35D4B81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n (%)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54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4BE1E9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Neutral,</w:t>
            </w:r>
          </w:p>
          <w:p w14:paraId="4E2315E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n (%)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63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D2418B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Negative,</w:t>
            </w:r>
          </w:p>
          <w:p w14:paraId="433E84F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n (%)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81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1AB069E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Mean Sentiment Intensity</w:t>
            </w:r>
          </w:p>
        </w:tc>
        <w:tc>
          <w:tcPr>
            <w:tcW w:w="71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B2FBAA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sz w:val="24"/>
                <w:highlight w:val="none"/>
                <w:lang w:bidi="ar"/>
              </w:rPr>
              <w:t>Mean Sentiment Score</w:t>
            </w:r>
          </w:p>
        </w:tc>
      </w:tr>
      <w:tr w14:paraId="16C70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233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  <w:t>Machine</w:t>
            </w: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楷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  <w:t>learning method</w:t>
            </w:r>
          </w:p>
        </w:tc>
        <w:tc>
          <w:tcPr>
            <w:tcW w:w="58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32D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54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92D6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63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A22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81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A03E3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71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E9C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3EAE3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F68B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599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A35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46C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E93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A186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4798D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4CC42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suggestion-type</w:t>
            </w:r>
          </w:p>
          <w:p w14:paraId="4ED3F4FF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n=260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049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773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29.66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FE3D9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123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4.72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3C87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1710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65.618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9C419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0.8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A5A2">
            <w:pPr>
              <w:jc w:val="left"/>
              <w:rPr>
                <w:rFonts w:hint="default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>__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 w14:paraId="6A722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A179F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1FD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0FA8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353E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A3E8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5E04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20AE4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53E1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complaint-assistance-type</w:t>
            </w:r>
          </w:p>
          <w:p w14:paraId="1E6AA66A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n=3877)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F59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413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10.65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469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136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3.50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32608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3328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85.84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9C1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0.92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70C8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>__</w:t>
            </w:r>
          </w:p>
        </w:tc>
      </w:tr>
      <w:tr w14:paraId="5CF9A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2DFD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857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7D98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DC7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C71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B009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47F6B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67DE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consultation-type</w:t>
            </w:r>
          </w:p>
          <w:p w14:paraId="22CDC61E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n=238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B72E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549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23.05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CBE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166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6.97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035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1666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69.97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10B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0.8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0DA95">
            <w:pPr>
              <w:jc w:val="left"/>
              <w:rPr>
                <w:rFonts w:ascii="Times New Roman" w:hAnsi="Times New Roman" w:eastAsia="楷体" w:cs="Times New Roman"/>
                <w:b/>
                <w:bCs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>__</w:t>
            </w:r>
          </w:p>
        </w:tc>
      </w:tr>
      <w:tr w14:paraId="4FA8B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7D25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380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2996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6B3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CC3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EE6B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73403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4E0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  <w:t>Sentiment lexicon metho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33F4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DF9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C41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CA34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DED0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</w:tr>
      <w:tr w14:paraId="4862C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481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4C61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0832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7D2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86B8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CB36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</w:tr>
      <w:tr w14:paraId="364A9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C236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suggestion-type</w:t>
            </w:r>
          </w:p>
          <w:p w14:paraId="21CA475F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n=260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D2D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674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25.86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BFD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545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20.91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6D4C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1387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53.22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45B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>__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E1B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2.289</w:t>
            </w:r>
          </w:p>
        </w:tc>
      </w:tr>
      <w:tr w14:paraId="1B0A3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B73B5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EAE4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3304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097C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3CCB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A564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07254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9FEEA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complaint-assistance-type</w:t>
            </w:r>
          </w:p>
          <w:p w14:paraId="5B339F72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n=3877)</w:t>
            </w: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FD3AA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591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15.24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4B0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649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16.74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EB65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2637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68.01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9003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>__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0066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0.277</w:t>
            </w:r>
          </w:p>
        </w:tc>
      </w:tr>
      <w:tr w14:paraId="04C3C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C74E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D717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46B69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1FF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EFD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428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  <w:tr w14:paraId="38253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D7DF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consultation-type</w:t>
            </w:r>
          </w:p>
          <w:p w14:paraId="510AAC2A">
            <w:pPr>
              <w:ind w:firstLine="240" w:firstLineChars="100"/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n=238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CE6E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861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36.16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3DC1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529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22.21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7A80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991</w:t>
            </w: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(41.62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52C1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>__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BFAD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  <w:lang w:bidi="ar"/>
              </w:rPr>
              <w:t>1.977</w:t>
            </w:r>
          </w:p>
        </w:tc>
      </w:tr>
      <w:tr w14:paraId="5AD71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DF0362B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13FAD4F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28158AE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7194649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3E84598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828D468">
            <w:pPr>
              <w:jc w:val="left"/>
              <w:rPr>
                <w:rFonts w:ascii="Times New Roman" w:hAnsi="Times New Roman" w:eastAsia="楷体" w:cs="Times New Roman"/>
                <w:color w:val="auto"/>
                <w:kern w:val="0"/>
                <w:sz w:val="24"/>
                <w:highlight w:val="none"/>
              </w:rPr>
            </w:pPr>
          </w:p>
        </w:tc>
      </w:tr>
    </w:tbl>
    <w:p w14:paraId="76C1F06B">
      <w:pPr>
        <w:spacing w:line="480" w:lineRule="auto"/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</w:pPr>
      <w:r>
        <w:rPr>
          <w:rFonts w:ascii="Times New Roman" w:hAnsi="Times New Roman" w:eastAsia="楷体" w:cs="Times New Roman"/>
          <w:i/>
          <w:iCs/>
          <w:color w:val="auto"/>
          <w:sz w:val="24"/>
          <w:highlight w:val="none"/>
          <w:lang w:bidi="ar"/>
        </w:rPr>
        <w:t>Note: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eastAsia="zh" w:bidi="ar"/>
        </w:rPr>
        <w:t xml:space="preserve">(a) </w:t>
      </w:r>
      <w:r>
        <w:rPr>
          <w:rFonts w:hint="eastAsia" w:ascii="Times New Roman" w:hAnsi="Times New Roman" w:eastAsia="楷体" w:cs="Times New Roman"/>
          <w:color w:val="auto"/>
          <w:sz w:val="24"/>
          <w:highlight w:val="none"/>
          <w:lang w:bidi="ar"/>
        </w:rPr>
        <w:t>Percentages have been rounded and may not total to 100%</w:t>
      </w:r>
      <w:r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  <w:t xml:space="preserve">; 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eastAsia="zh" w:bidi="ar"/>
        </w:rPr>
        <w:t>(</w:t>
      </w:r>
      <w:r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  <w:t>b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eastAsia="zh" w:bidi="ar"/>
        </w:rPr>
        <w:t xml:space="preserve">) </w:t>
      </w:r>
      <w:r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  <w:t>Not applicable.</w:t>
      </w:r>
    </w:p>
    <w:p w14:paraId="22F113FC">
      <w:pPr>
        <w:spacing w:line="480" w:lineRule="auto"/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</w:pPr>
    </w:p>
    <w:p w14:paraId="71E23EAF">
      <w:pPr>
        <w:spacing w:line="480" w:lineRule="auto"/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</w:pPr>
    </w:p>
    <w:p w14:paraId="1DC4B21A">
      <w:pPr>
        <w:spacing w:line="480" w:lineRule="auto"/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</w:pPr>
    </w:p>
    <w:p w14:paraId="72443AE3">
      <w:pPr>
        <w:spacing w:line="480" w:lineRule="auto"/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</w:pPr>
    </w:p>
    <w:p w14:paraId="549BAF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Ansi="Cambria Math" w:eastAsia="楷体" w:cs="Times New Roman"/>
          <w:color w:val="auto"/>
          <w:highlight w:val="none"/>
        </w:rPr>
      </w:pPr>
      <w:r>
        <w:rPr>
          <w:rFonts w:ascii="Times New Roman" w:hAnsi="Times New Roman" w:eastAsia="楷体" w:cs="Times New Roman"/>
          <w:b/>
          <w:bCs/>
          <w:color w:val="auto"/>
          <w:sz w:val="24"/>
          <w:highlight w:val="none"/>
          <w:lang w:bidi="ar"/>
        </w:rPr>
        <w:t>Table</w:t>
      </w:r>
      <w:r>
        <w:rPr>
          <w:rFonts w:hint="eastAsia" w:ascii="Times New Roman" w:hAnsi="Times New Roman" w:eastAsia="楷体" w:cs="Times New Roman"/>
          <w:b/>
          <w:bCs/>
          <w:color w:val="auto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楷体" w:cs="Times New Roman"/>
          <w:b/>
          <w:bCs/>
          <w:color w:val="auto"/>
          <w:sz w:val="24"/>
          <w:highlight w:val="none"/>
          <w:lang w:bidi="ar"/>
        </w:rPr>
        <w:t>S</w:t>
      </w:r>
      <w:r>
        <w:rPr>
          <w:rFonts w:hint="eastAsia" w:ascii="Times New Roman" w:hAnsi="Times New Roman" w:eastAsia="楷体" w:cs="Times New Roman"/>
          <w:b/>
          <w:bCs/>
          <w:color w:val="auto"/>
          <w:sz w:val="24"/>
          <w:highlight w:val="none"/>
          <w:lang w:val="en-US" w:eastAsia="zh-CN" w:bidi="ar"/>
        </w:rPr>
        <w:t>5</w:t>
      </w:r>
      <w:r>
        <w:rPr>
          <w:rFonts w:ascii="Times New Roman" w:hAnsi="Times New Roman" w:eastAsia="楷体" w:cs="Times New Roman"/>
          <w:b/>
          <w:bCs/>
          <w:color w:val="auto"/>
          <w:sz w:val="24"/>
          <w:highlight w:val="none"/>
          <w:lang w:bidi="ar"/>
        </w:rPr>
        <w:t>.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楷体" w:cs="Times New Roman"/>
          <w:color w:val="auto"/>
          <w:sz w:val="24"/>
          <w:highlight w:val="none"/>
          <w:lang w:bidi="ar"/>
        </w:rPr>
        <w:t>Definition and Coding of Independent Variables</w:t>
      </w:r>
    </w:p>
    <w:tbl>
      <w:tblPr>
        <w:tblStyle w:val="4"/>
        <w:tblW w:w="516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949"/>
        <w:gridCol w:w="6012"/>
      </w:tblGrid>
      <w:tr w14:paraId="44201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045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8D67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V</w:t>
            </w:r>
            <w:r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  <w:t>ariable</w:t>
            </w:r>
          </w:p>
        </w:tc>
        <w:tc>
          <w:tcPr>
            <w:tcW w:w="539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0808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Symbol</w:t>
            </w:r>
          </w:p>
        </w:tc>
        <w:tc>
          <w:tcPr>
            <w:tcW w:w="3415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D1CD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Variable Description</w:t>
            </w:r>
          </w:p>
        </w:tc>
      </w:tr>
      <w:tr w14:paraId="74CE6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A28C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177CE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3415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AA05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</w:tr>
      <w:tr w14:paraId="3CA33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58F1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  <w:t>Government response</w:t>
            </w:r>
          </w:p>
        </w:tc>
        <w:tc>
          <w:tcPr>
            <w:tcW w:w="53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AC46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GR</w:t>
            </w:r>
          </w:p>
        </w:tc>
        <w:tc>
          <w:tcPr>
            <w:tcW w:w="341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8001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0=Not processed/In progress, 1=Processed</w:t>
            </w:r>
          </w:p>
        </w:tc>
      </w:tr>
      <w:tr w14:paraId="674D2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2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5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3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</w:tr>
      <w:tr w14:paraId="7ABCF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1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Appeal Them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C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  <w:t>A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TH</w:t>
            </w: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7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  <w:t>1=Epidemic issue, 2=Fertility issue, 3=Hospital issue, 4=Security issue, 5=Other issue</w:t>
            </w:r>
          </w:p>
        </w:tc>
      </w:tr>
      <w:tr w14:paraId="2E568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7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7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7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</w:tr>
      <w:tr w14:paraId="6F5AB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D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Appeal Conten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E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AC</w:t>
            </w: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9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  <w:t>L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EN</w:t>
            </w:r>
            <w:r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  <w:t>（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Actual number of words in the appeal content</w:t>
            </w:r>
            <w:r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  <w:t>）</w:t>
            </w:r>
          </w:p>
        </w:tc>
      </w:tr>
      <w:tr w14:paraId="1237F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A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0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7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</w:tr>
      <w:tr w14:paraId="761E6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9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  <w:lang w:eastAsia="zh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 xml:space="preserve">Appeal 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eastAsia="zh"/>
              </w:rPr>
              <w:t>sentimen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3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AE</w:t>
            </w: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0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 xml:space="preserve">Encoding based on the actual intensity of 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eastAsia="zh"/>
              </w:rPr>
              <w:t>sentiment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al inclination</w:t>
            </w:r>
          </w:p>
        </w:tc>
      </w:tr>
      <w:tr w14:paraId="70F0C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AB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5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0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</w:tr>
      <w:tr w14:paraId="714EC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00D2C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Appeal titl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E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ATI</w:t>
            </w: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5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LEN（Actual number of words in the appeal title</w:t>
            </w:r>
            <w:r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  <w:t>）</w:t>
            </w:r>
          </w:p>
        </w:tc>
      </w:tr>
      <w:tr w14:paraId="63DCC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2F4A7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7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7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</w:tr>
      <w:tr w14:paraId="07270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0F688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Difficulty of resolving</w:t>
            </w:r>
            <w:r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inciden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F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DRI</w:t>
            </w: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7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1=Low difficulty, 2=Moderate difficulty, 3=High difficulty</w:t>
            </w:r>
          </w:p>
        </w:tc>
      </w:tr>
      <w:tr w14:paraId="724D3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67FD7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F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8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</w:tr>
      <w:tr w14:paraId="5E431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7D3A1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Benefits attributi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3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BA</w:t>
            </w: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2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1=Individual interest, 2=Collective interest</w:t>
            </w:r>
          </w:p>
        </w:tc>
      </w:tr>
      <w:tr w14:paraId="55643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35D4F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6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D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</w:tr>
      <w:tr w14:paraId="3D856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3DB48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Educational leve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B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EDL</w:t>
            </w: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F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  <w:lang w:eastAsia="zh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1=Low education area, 2=Medium education area, 3=High education area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vertAlign w:val="superscript"/>
                <w:lang w:eastAsia="zh"/>
              </w:rPr>
              <w:t>a</w:t>
            </w:r>
          </w:p>
        </w:tc>
      </w:tr>
      <w:tr w14:paraId="0F73E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65403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1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E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</w:tr>
      <w:tr w14:paraId="3D153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46DC4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 xml:space="preserve">Internet penetration degree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C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IPD</w:t>
            </w: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D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  <w:lang w:eastAsia="zh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1=Low internet penetration area, 2=Medium internet penetration area, 3=High internet penetration area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vertAlign w:val="superscript"/>
                <w:lang w:eastAsia="zh"/>
              </w:rPr>
              <w:t>b</w:t>
            </w:r>
          </w:p>
        </w:tc>
      </w:tr>
      <w:tr w14:paraId="289BA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0CF47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A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D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</w:tr>
      <w:tr w14:paraId="5A5C2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B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 xml:space="preserve">Economic level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7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ECL</w:t>
            </w: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8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 xml:space="preserve">1=Low GDP 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>area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 xml:space="preserve">, 2=Medium GDP 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>area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 xml:space="preserve">, 3=High GDP 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>area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vertAlign w:val="superscript"/>
                <w:lang w:eastAsia="zh"/>
              </w:rPr>
              <w:t>b</w:t>
            </w:r>
          </w:p>
        </w:tc>
      </w:tr>
      <w:tr w14:paraId="73374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2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8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E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</w:rPr>
            </w:pPr>
          </w:p>
        </w:tc>
      </w:tr>
      <w:tr w14:paraId="0E98E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713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>Labor union development</w:t>
            </w:r>
          </w:p>
        </w:tc>
        <w:tc>
          <w:tcPr>
            <w:tcW w:w="53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2C00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>LUD</w:t>
            </w:r>
          </w:p>
        </w:tc>
        <w:tc>
          <w:tcPr>
            <w:tcW w:w="341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C08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 xml:space="preserve">1=Low development area, 2= 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Medium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 xml:space="preserve"> development area,3= 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</w:rPr>
              <w:t>High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lang w:val="en-US" w:eastAsia="zh-CN"/>
              </w:rPr>
              <w:t xml:space="preserve"> development area</w:t>
            </w:r>
            <w:r>
              <w:rPr>
                <w:rFonts w:hint="eastAsia" w:ascii="Times New Roman" w:hAnsi="Times New Roman" w:eastAsia="楷体" w:cs="Times New Roman"/>
                <w:color w:val="auto"/>
                <w:highlight w:val="none"/>
                <w:vertAlign w:val="superscript"/>
                <w:lang w:eastAsia="zh"/>
              </w:rPr>
              <w:t>b</w:t>
            </w:r>
          </w:p>
        </w:tc>
      </w:tr>
    </w:tbl>
    <w:p w14:paraId="4F0031EB">
      <w:pPr>
        <w:wordWrap w:val="0"/>
        <w:spacing w:line="480" w:lineRule="auto"/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</w:pPr>
      <w:r>
        <w:rPr>
          <w:rFonts w:ascii="Times New Roman" w:hAnsi="Times New Roman" w:eastAsia="楷体" w:cs="Times New Roman"/>
          <w:i/>
          <w:iCs/>
          <w:color w:val="auto"/>
          <w:sz w:val="24"/>
          <w:highlight w:val="none"/>
          <w:lang w:bidi="ar"/>
        </w:rPr>
        <w:t xml:space="preserve">Note: 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eastAsia="zh" w:bidi="ar"/>
        </w:rPr>
        <w:t>(a) Data are based on the number of administrative units reported in the China Social Statistics Yearbook 2023; (b) Data are based on the China Statistical Yearbook 2023</w:t>
      </w:r>
      <w:r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  <w:t>.</w:t>
      </w:r>
    </w:p>
    <w:p w14:paraId="7E7349CD">
      <w:pPr>
        <w:wordWrap w:val="0"/>
        <w:spacing w:line="480" w:lineRule="auto"/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</w:pPr>
    </w:p>
    <w:p w14:paraId="73F35868">
      <w:pPr>
        <w:wordWrap w:val="0"/>
        <w:spacing w:line="480" w:lineRule="auto"/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</w:pPr>
    </w:p>
    <w:p w14:paraId="301A440C">
      <w:pPr>
        <w:wordWrap w:val="0"/>
        <w:spacing w:line="480" w:lineRule="auto"/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</w:pPr>
    </w:p>
    <w:p w14:paraId="35324835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</w:pPr>
      <w:r>
        <w:rPr>
          <w:rFonts w:hint="default" w:ascii="Cambria" w:hAnsi="Cambria" w:eastAsia="ＭＳ 明朝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able </w:t>
      </w:r>
      <w:r>
        <w:rPr>
          <w:rFonts w:hint="eastAsia" w:ascii="Cambria" w:hAnsi="Cambria" w:eastAsia="ＭＳ 明朝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S6</w:t>
      </w:r>
      <w:r>
        <w:rPr>
          <w:rFonts w:hint="default" w:ascii="Cambria" w:hAnsi="Cambria" w:eastAsia="ＭＳ 明朝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default" w:ascii="Cambria" w:hAnsi="Cambria" w:eastAsia="ＭＳ 明朝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Cambria" w:hAnsi="Cambria" w:eastAsia="ＭＳ 明朝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Probit </w:t>
      </w:r>
      <w:r>
        <w:rPr>
          <w:rFonts w:hint="default" w:ascii="Cambria" w:hAnsi="Cambria" w:eastAsia="Cambria" w:cs="Cambria"/>
          <w:color w:val="auto"/>
          <w:kern w:val="0"/>
          <w:sz w:val="24"/>
          <w:szCs w:val="24"/>
          <w:highlight w:val="none"/>
          <w:lang w:val="en-US" w:eastAsia="zh-CN" w:bidi="ar"/>
        </w:rPr>
        <w:t>Logistic Regression Results for Factors Influencing Government Responses to Public Medical Appeals(n=8,864)</w:t>
      </w:r>
    </w:p>
    <w:tbl>
      <w:tblPr>
        <w:tblStyle w:val="3"/>
        <w:tblW w:w="581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236"/>
        <w:gridCol w:w="1236"/>
        <w:gridCol w:w="836"/>
        <w:gridCol w:w="946"/>
        <w:gridCol w:w="1236"/>
        <w:gridCol w:w="1236"/>
        <w:gridCol w:w="956"/>
        <w:gridCol w:w="222"/>
        <w:gridCol w:w="555"/>
      </w:tblGrid>
      <w:tr w14:paraId="3FA4E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3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</w:tcPr>
          <w:p w14:paraId="1853F4D8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Variables</w:t>
            </w:r>
          </w:p>
        </w:tc>
        <w:tc>
          <w:tcPr>
            <w:tcW w:w="2145" w:type="pct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</w:tcPr>
          <w:p w14:paraId="60FF2225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Model 1</w:t>
            </w:r>
          </w:p>
        </w:tc>
        <w:tc>
          <w:tcPr>
            <w:tcW w:w="2120" w:type="pct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</w:tcPr>
          <w:p w14:paraId="694C6F1B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Model 2</w:t>
            </w:r>
          </w:p>
        </w:tc>
      </w:tr>
      <w:tr w14:paraId="04088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85BDC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6D7D6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96F5F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964B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6984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38433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6AF47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3C8BC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E22D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7D595">
            <w:pPr>
              <w:textAlignment w:val="top"/>
              <w:rPr>
                <w:rFonts w:ascii="Arial" w:hAnsi="Arial" w:eastAsia="宋体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ascii="Arial" w:hAnsi="Arial" w:eastAsia="宋体" w:cs="Arial"/>
                <w:color w:val="auto"/>
                <w:sz w:val="24"/>
                <w:szCs w:val="24"/>
                <w:highlight w:val="none"/>
                <w:lang w:eastAsia="zh-CN" w:bidi="ar"/>
              </w:rPr>
              <w:t>β</w:t>
            </w:r>
            <w:r>
              <w:rPr>
                <w:rFonts w:ascii="Arial" w:hAnsi="Arial" w:eastAsia="宋体" w:cs="Arial"/>
                <w:color w:val="auto"/>
                <w:sz w:val="24"/>
                <w:szCs w:val="24"/>
                <w:highlight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01D35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0CF2D">
            <w:pPr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z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scor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C3C8E">
            <w:pPr>
              <w:ind w:left="240" w:hanging="240" w:hangingChars="100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  <w:t>P</w:t>
            </w:r>
            <w:r>
              <w:rPr>
                <w:rFonts w:hint="eastAsia" w:ascii="Times New Roman" w:hAnsi="Times New Roman" w:eastAsia="楷体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lang w:eastAsia="zh-CN"/>
              </w:rPr>
              <w:t>valu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DA640">
            <w:pPr>
              <w:textAlignment w:val="top"/>
              <w:rPr>
                <w:rFonts w:ascii="Arial" w:hAnsi="Arial" w:eastAsia="宋体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ascii="Arial" w:hAnsi="Arial" w:eastAsia="宋体" w:cs="Arial"/>
                <w:color w:val="auto"/>
                <w:sz w:val="24"/>
                <w:szCs w:val="24"/>
                <w:highlight w:val="none"/>
                <w:lang w:eastAsia="zh-CN" w:bidi="ar"/>
              </w:rPr>
              <w:t>β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83552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S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70D4D">
            <w:pPr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z 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score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03083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  <w:t>P</w:t>
            </w:r>
            <w:r>
              <w:rPr>
                <w:rFonts w:hint="eastAsia" w:ascii="Times New Roman" w:hAnsi="Times New Roman" w:eastAsia="楷体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lang w:eastAsia="zh-CN"/>
              </w:rPr>
              <w:t>value</w:t>
            </w:r>
          </w:p>
        </w:tc>
      </w:tr>
      <w:tr w14:paraId="08273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37B38F57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4D402A56">
            <w:pPr>
              <w:rPr>
                <w:rFonts w:ascii="Arial" w:hAnsi="Arial" w:eastAsia="宋体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400E154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40A7B696">
            <w:pP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41AE910B">
            <w:pP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5895CC1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00B495C6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1B4E3EDD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3C0E37FC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1C7D1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63848">
            <w:pPr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 w:bidi="ar"/>
              </w:rPr>
              <w:t>ATH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C58D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39D4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46177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E46F7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9C2E3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DF21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5CE67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C97D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0A429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2CBA8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Epidemic issue (reference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46406">
            <w:pPr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ED691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9F884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FF7D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864E9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4A2B6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N/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81BF3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F4A7A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</w:tr>
      <w:tr w14:paraId="172CB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83D80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Fertility issu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A7875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72F9A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06C6B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3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253D7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728</w:t>
            </w:r>
          </w:p>
          <w:p w14:paraId="1FD865FB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7D862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0ECD2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72041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22</w:t>
            </w:r>
          </w:p>
          <w:p w14:paraId="4ED9656F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78542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824</w:t>
            </w:r>
          </w:p>
          <w:p w14:paraId="0A2709A1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7A208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B7E8A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Hospital issu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0A812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8A9B8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FAA3F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3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9C9B8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166</w:t>
            </w:r>
          </w:p>
          <w:p w14:paraId="5A1049FC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24837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1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D4ED0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08C6B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83</w:t>
            </w:r>
          </w:p>
          <w:p w14:paraId="382C9B13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A1D5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777</w:t>
            </w:r>
          </w:p>
          <w:p w14:paraId="6BB13604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03F32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62DF3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Security issu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62EA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D3C9E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bookmarkStart w:id="0" w:name="_GoBack"/>
            <w:bookmarkEnd w:id="0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9872F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FB41C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818</w:t>
            </w:r>
          </w:p>
          <w:p w14:paraId="695A32B6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FB636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3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79113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C62BA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409</w:t>
            </w:r>
          </w:p>
          <w:p w14:paraId="015E56DC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6F12E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683</w:t>
            </w:r>
          </w:p>
          <w:p w14:paraId="56F0BC0B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2E274F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D1F0A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Other issu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7B3F7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B7A7A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502D8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D3BCE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287</w:t>
            </w:r>
          </w:p>
          <w:p w14:paraId="4A36F1F3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DBE11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4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99383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68F51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04</w:t>
            </w:r>
          </w:p>
          <w:p w14:paraId="41252A0E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D8442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421</w:t>
            </w:r>
          </w:p>
          <w:p w14:paraId="1E52470E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637320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C3F3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0B41B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7BAC3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26FC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D0B8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04D2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272C5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5793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98F5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6216A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BC1EB">
            <w:pPr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 w:bidi="ar"/>
              </w:rPr>
              <w:t>AC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F5183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2.145×10 </w:t>
            </w:r>
          </w:p>
          <w:p w14:paraId="39E5B773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</w:rPr>
              <w:t>−4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1B527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3.698×10 </w:t>
            </w:r>
          </w:p>
          <w:p w14:paraId="78E76CC6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</w:rPr>
              <w:t>−4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22DDC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580</w:t>
            </w:r>
          </w:p>
          <w:p w14:paraId="74A06B78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5F38A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562</w:t>
            </w:r>
          </w:p>
          <w:p w14:paraId="42419AEC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99CCA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−9.540×10 </w:t>
            </w:r>
          </w:p>
          <w:p w14:paraId="2848363F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</w:rPr>
              <w:t>−5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A509B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4.093×10 </w:t>
            </w:r>
          </w:p>
          <w:p w14:paraId="5DACBFD0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</w:rPr>
              <w:t>−4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E71B2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33</w:t>
            </w:r>
          </w:p>
          <w:p w14:paraId="229950D4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669E5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816</w:t>
            </w:r>
          </w:p>
          <w:p w14:paraId="1FB0FCF5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41584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7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029E7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C4363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AA3BD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E6C10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5D4E4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B2537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2AD7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E4A47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E38B3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6948E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E58D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4E1FC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E875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CA46D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2912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F9845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43D5B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ABD83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811EC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236930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772CA">
            <w:pPr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 w:bidi="ar"/>
              </w:rPr>
              <w:t>AE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5FD10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123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20E2D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126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05845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977</w:t>
            </w:r>
          </w:p>
          <w:p w14:paraId="076A9641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09183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328</w:t>
            </w:r>
          </w:p>
          <w:p w14:paraId="690FD3E7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2B421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67806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1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73C03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541</w:t>
            </w:r>
          </w:p>
          <w:p w14:paraId="3227CC73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0C782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589</w:t>
            </w:r>
          </w:p>
          <w:p w14:paraId="19F23B7A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149F2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7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68EBA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A2390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DC262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95ED4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E8E8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EBD5D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61A9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29F9A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3DC84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2EF26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2D6E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9960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A669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ECCE0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B6E04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B251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BF29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D63B0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66886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2242C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4A88A">
            <w:pPr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 w:bidi="ar"/>
              </w:rPr>
              <w:t>ATI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7EBAF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4.284×10 </w:t>
            </w:r>
          </w:p>
          <w:p w14:paraId="2010513F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</w:rPr>
              <w:t>−4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FD4FE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03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0CB49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39</w:t>
            </w:r>
          </w:p>
          <w:p w14:paraId="1EA1075D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462CB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889</w:t>
            </w:r>
          </w:p>
          <w:p w14:paraId="0460878F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095B1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02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C45BD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03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AE203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78</w:t>
            </w:r>
          </w:p>
          <w:p w14:paraId="3D3E0257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E3C87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498</w:t>
            </w:r>
          </w:p>
          <w:p w14:paraId="467704E7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15D77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7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E9B9A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BC66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2E6B8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B61C6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67CA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DD538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435B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D706D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44739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27B98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6D7F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E77CD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A524F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067DC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E2BF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4D8B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EA7CF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EB71B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35B5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3F57F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1EE84">
            <w:pPr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 w:bidi="ar"/>
              </w:rPr>
              <w:t>DR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637B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BEFCD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4846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6271F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695FF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AB92C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641F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B83D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45E28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52892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Low difficulty (reference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C1A44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468F6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FCD5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7DB27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9D613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08E66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6D4D3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F28EE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</w:tr>
      <w:tr w14:paraId="6DBF6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5E102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Moderate difficult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DE67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D9A9B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A925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B91DE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178A2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513A5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7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E4D8B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92</w:t>
            </w:r>
          </w:p>
          <w:p w14:paraId="72FF2C68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E9718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770</w:t>
            </w:r>
          </w:p>
          <w:p w14:paraId="17A26249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1311B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AC838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High difficult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EEAA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FA7B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7C83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B2D39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60282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9F8C7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1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CE2FA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30</w:t>
            </w:r>
          </w:p>
          <w:p w14:paraId="4FF167D5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47C11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897</w:t>
            </w:r>
          </w:p>
          <w:p w14:paraId="26D0B632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01AFA5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F7395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28643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186B5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019C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FA89A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A119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2957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9FB10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20F40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7C330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FA1F5">
            <w:pPr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 w:bidi="ar"/>
              </w:rPr>
              <w:t>B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F25D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EE05B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14D65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8DB27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18DB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D7F54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DFAD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FE22F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123B2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13EC4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Individual interest (reference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A94BD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6A57B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B81C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6C53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B801C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309F6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3F9B5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A038B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</w:tr>
      <w:tr w14:paraId="638F0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A5421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Collective interes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9B28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9DC80E">
            <w:pPr>
              <w:jc w:val="both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5D0FEB">
            <w:pPr>
              <w:jc w:val="both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C668BE">
            <w:pPr>
              <w:jc w:val="both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85F5B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36AFC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59920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06</w:t>
            </w:r>
          </w:p>
          <w:p w14:paraId="11A82234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F9D3E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228</w:t>
            </w:r>
          </w:p>
          <w:p w14:paraId="5943DBDB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5CD99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732D4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F35D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C1294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E615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92AA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3787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C97D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29A5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DC8F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0414C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9DCA0">
            <w:pPr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 w:bidi="ar"/>
              </w:rPr>
              <w:t>IP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8BA1B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DD6B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E322A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76B6D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0B1B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241A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7E8E7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2B1E3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00705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7DAE1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Low internet area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(reference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400C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800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7EBFA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AE6EE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C35C2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8CA8A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3838F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B0C62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</w:tr>
      <w:tr w14:paraId="0E6EE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A1B7F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Medium internet are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550FB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B5DA6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3C4EB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FDE4B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A5E7A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24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287BC">
            <w:pPr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7F6D9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95</w:t>
            </w:r>
          </w:p>
          <w:p w14:paraId="075DFBC8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78E4A">
            <w:pPr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007</w:t>
            </w:r>
          </w:p>
        </w:tc>
      </w:tr>
      <w:tr w14:paraId="171E6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3492F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 xml:space="preserve">High internet  </w:t>
            </w:r>
          </w:p>
          <w:p w14:paraId="689457D3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area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43FE6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E034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69DC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42ADC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838DE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2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D13E3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96</w:t>
            </w:r>
          </w:p>
        </w:tc>
        <w:tc>
          <w:tcPr>
            <w:tcW w:w="4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AE470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595</w:t>
            </w:r>
          </w:p>
          <w:p w14:paraId="443C28B1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3E773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&lt;.001</w:t>
            </w:r>
          </w:p>
        </w:tc>
      </w:tr>
      <w:tr w14:paraId="1282A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A66C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5FF3D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92FF6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DF649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A574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1546F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39217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94EB4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47EA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03998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E72A6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59A64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C995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EEA1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96244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B69C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C8FB4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9A18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1C47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478D1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173FF">
            <w:pPr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 w:bidi="ar"/>
              </w:rPr>
              <w:t>ED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FC243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22F23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8FC2B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78923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C83D6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1A657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708F0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BD85F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BAD8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2ABB5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A6DE8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Low education area (reference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1B083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1B465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4198A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BAE3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280A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36D1C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7DAC2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EB150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N/A</w:t>
            </w:r>
          </w:p>
        </w:tc>
      </w:tr>
      <w:tr w14:paraId="27EF8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5B4BB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Medium education are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BE756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4BD5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2CD23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A2D6F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FF9F1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4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5DCFE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74ABF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94</w:t>
            </w:r>
          </w:p>
          <w:p w14:paraId="7EE23835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1840B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&lt;.001</w:t>
            </w:r>
          </w:p>
        </w:tc>
      </w:tr>
      <w:tr w14:paraId="34100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C07D1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High education are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93D2B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E962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E72D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0328E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7B3E8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22AA2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BCF3E">
            <w:pPr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0.99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5ED94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321</w:t>
            </w:r>
          </w:p>
          <w:p w14:paraId="6BD8E3EC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7C3B3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384F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A3C7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CB2EC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64ED4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14C85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4881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FA8CA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45CF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9F14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6DF81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43BEC">
            <w:pPr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 w:bidi="ar"/>
              </w:rPr>
              <w:t>EC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1EE2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C7607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E9D97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3A878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20962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4FD0A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37F79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357ED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6CAC2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15D9C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 xml:space="preserve">Low GDP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area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 xml:space="preserve"> (reference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72F6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5B334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E2A44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6EA0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AE9F0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BDFF7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AA1F5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135A2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</w:tr>
      <w:tr w14:paraId="5353D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E8DCD">
            <w:pPr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 xml:space="preserve">Medium GDP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are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8889E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3BB23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787D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4A105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DD855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5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992D6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504FF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93</w:t>
            </w:r>
          </w:p>
          <w:p w14:paraId="67D604E0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60698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&lt;.001</w:t>
            </w:r>
          </w:p>
        </w:tc>
      </w:tr>
      <w:tr w14:paraId="5D7CC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AD524">
            <w:pPr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 xml:space="preserve">High GDP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are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CFC80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06841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ED4F5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D04D9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3A6CE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0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C2359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8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01917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533</w:t>
            </w:r>
          </w:p>
          <w:p w14:paraId="1D3F7545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73D82">
            <w:pPr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594</w:t>
            </w:r>
          </w:p>
          <w:p w14:paraId="11E8F881">
            <w:pPr>
              <w:textAlignment w:val="top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1344A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29E95">
            <w:pP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88698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C23E5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3EC1D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CF832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68370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3E484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2A355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1A07C"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</w:tr>
      <w:tr w14:paraId="66CCF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D560A5">
            <w:pPr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 w:bidi="ar"/>
              </w:rPr>
              <w:t>LU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7A1DB7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B31F5D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B6F75C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F03176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57C5C6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FF48A1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9E2717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194BD2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641A3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F11ACC">
            <w:pPr>
              <w:jc w:val="both"/>
              <w:textAlignment w:val="top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 xml:space="preserve">Low development area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(reference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97BAD0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9059A8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49CB7E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F78652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BA9BE8">
            <w:pPr>
              <w:jc w:val="both"/>
              <w:textAlignment w:val="top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A1D03D">
            <w:pPr>
              <w:jc w:val="both"/>
              <w:textAlignment w:val="top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14B34C">
            <w:pPr>
              <w:jc w:val="both"/>
              <w:textAlignment w:val="top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DF208D">
            <w:pPr>
              <w:jc w:val="both"/>
              <w:textAlignment w:val="top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</w:tr>
      <w:tr w14:paraId="297F90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B20FA8">
            <w:pPr>
              <w:jc w:val="both"/>
              <w:textAlignment w:val="top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Medium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 xml:space="preserve"> development are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E762EA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DBD8DE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73EC7C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7414BD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D469F4"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-0.3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7DECB7"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0.08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2E0EF6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-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581</w:t>
            </w:r>
          </w:p>
          <w:p w14:paraId="0D5FA3F4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CBEA13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&lt;.001</w:t>
            </w:r>
          </w:p>
        </w:tc>
      </w:tr>
      <w:tr w14:paraId="7052B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DC8A76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High development are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C96D72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6E4132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84DFD1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3C1AA7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704BE6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-1.19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7B109E"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0.0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B9A3AB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773</w:t>
            </w:r>
          </w:p>
          <w:p w14:paraId="7013A75E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7D8DAB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&lt;.001</w:t>
            </w:r>
          </w:p>
        </w:tc>
      </w:tr>
      <w:tr w14:paraId="2C42F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225DDC56">
            <w:pPr>
              <w:jc w:val="both"/>
              <w:rPr>
                <w:rFonts w:hint="eastAsia" w:ascii="Times New Roman" w:hAnsi="Times New Roman" w:eastAsia="宋体" w:cs="Times New Roman"/>
                <w:color w:val="auto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5F95D874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2850D2FE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7BF9C889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75EE56D0">
            <w:pPr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6CF39A4B">
            <w:pPr>
              <w:jc w:val="both"/>
              <w:rPr>
                <w:rFonts w:hint="eastAsia" w:ascii="Times New Roman" w:hAnsi="Times New Roman" w:eastAsia="宋体" w:cs="Times New Roman"/>
                <w:color w:val="auto"/>
                <w:highlight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2086383D">
            <w:pPr>
              <w:jc w:val="both"/>
              <w:rPr>
                <w:rFonts w:hint="eastAsia" w:ascii="Times New Roman" w:hAnsi="Times New Roman" w:eastAsia="宋体" w:cs="Times New Roman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4866C21F">
            <w:pPr>
              <w:jc w:val="both"/>
              <w:rPr>
                <w:rFonts w:hint="eastAsia" w:ascii="Times New Roman" w:hAnsi="Times New Roman" w:eastAsia="宋体" w:cs="Times New Roman"/>
                <w:color w:val="auto"/>
                <w:highlight w:val="none"/>
                <w:lang w:val="en-US" w:eastAsia="zh-CN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4BC1A4F5">
            <w:pPr>
              <w:jc w:val="both"/>
              <w:rPr>
                <w:rFonts w:hint="eastAsia" w:ascii="Times New Roman" w:hAnsi="Times New Roman" w:eastAsia="宋体" w:cs="Times New Roman"/>
                <w:color w:val="auto"/>
                <w:highlight w:val="none"/>
                <w:lang w:val="en-US" w:eastAsia="zh-CN"/>
              </w:rPr>
            </w:pPr>
          </w:p>
        </w:tc>
      </w:tr>
    </w:tbl>
    <w:p w14:paraId="61BD0AA0">
      <w:pPr>
        <w:wordWrap w:val="0"/>
        <w:spacing w:line="480" w:lineRule="auto"/>
        <w:rPr>
          <w:rFonts w:hint="default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</w:pPr>
      <w:r>
        <w:rPr>
          <w:rFonts w:ascii="Times New Roman" w:hAnsi="Times New Roman" w:eastAsia="楷体" w:cs="Times New Roman"/>
          <w:i/>
          <w:iCs/>
          <w:color w:val="auto"/>
          <w:sz w:val="24"/>
          <w:highlight w:val="none"/>
          <w:lang w:bidi="ar"/>
        </w:rPr>
        <w:t xml:space="preserve">Note: 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eastAsia="zh" w:bidi="ar"/>
        </w:rPr>
        <w:t>(a)</w:t>
      </w:r>
      <w:r>
        <w:rPr>
          <w:rFonts w:hint="eastAsia" w:ascii="Times New Roman" w:hAnsi="Times New Roman" w:eastAsia="楷体" w:cs="Times New Roman"/>
          <w:color w:val="auto"/>
          <w:sz w:val="24"/>
          <w:highlight w:val="none"/>
          <w:lang w:eastAsia="zh" w:bidi="ar"/>
        </w:rPr>
        <w:t>Standardized regression coefficients</w:t>
      </w:r>
      <w:r>
        <w:rPr>
          <w:rFonts w:ascii="Times New Roman" w:hAnsi="Times New Roman" w:eastAsia="楷体" w:cs="Times New Roman"/>
          <w:color w:val="auto"/>
          <w:sz w:val="24"/>
          <w:highlight w:val="none"/>
          <w:lang w:eastAsia="zh" w:bidi="ar"/>
        </w:rPr>
        <w:t xml:space="preserve"> ; (b) </w:t>
      </w:r>
      <w:r>
        <w:rPr>
          <w:rFonts w:hint="eastAsia" w:ascii="Times New Roman" w:hAnsi="Times New Roman" w:eastAsia="楷体" w:cs="Times New Roman"/>
          <w:color w:val="auto"/>
          <w:sz w:val="24"/>
          <w:highlight w:val="none"/>
          <w:lang w:eastAsia="zh" w:bidi="ar"/>
        </w:rPr>
        <w:t>N/A: not applicable</w:t>
      </w:r>
    </w:p>
    <w:p w14:paraId="795BEA3B">
      <w:pPr>
        <w:widowControl/>
        <w:jc w:val="left"/>
        <w:rPr>
          <w:rFonts w:ascii="Times New Roman" w:hAnsi="Times New Roman" w:eastAsia="楷体" w:cs="Times New Roman"/>
          <w:color w:val="auto"/>
          <w:kern w:val="0"/>
          <w:sz w:val="24"/>
          <w:highlight w:val="none"/>
          <w:lang w:eastAsia="en-US"/>
        </w:rPr>
      </w:pPr>
    </w:p>
    <w:p w14:paraId="16DD3DAE">
      <w:pPr>
        <w:wordWrap w:val="0"/>
        <w:spacing w:line="480" w:lineRule="auto"/>
        <w:rPr>
          <w:rFonts w:hint="default" w:ascii="Times New Roman" w:hAnsi="Times New Roman" w:eastAsia="楷体" w:cs="Times New Roman"/>
          <w:color w:val="auto"/>
          <w:sz w:val="24"/>
          <w:highlight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5DC"/>
    <w:rsid w:val="002A59B7"/>
    <w:rsid w:val="003265DC"/>
    <w:rsid w:val="00CA3C82"/>
    <w:rsid w:val="02EE4F2C"/>
    <w:rsid w:val="044666F7"/>
    <w:rsid w:val="078A2181"/>
    <w:rsid w:val="081E4FBF"/>
    <w:rsid w:val="088649C9"/>
    <w:rsid w:val="09894C46"/>
    <w:rsid w:val="0B9F56B6"/>
    <w:rsid w:val="0BF7608C"/>
    <w:rsid w:val="0C7B02EA"/>
    <w:rsid w:val="0CFD4DD5"/>
    <w:rsid w:val="0D077DD0"/>
    <w:rsid w:val="0D4032E2"/>
    <w:rsid w:val="10507B39"/>
    <w:rsid w:val="107135BC"/>
    <w:rsid w:val="12A96AA8"/>
    <w:rsid w:val="12F2507E"/>
    <w:rsid w:val="13637D2A"/>
    <w:rsid w:val="13C609E5"/>
    <w:rsid w:val="142C63CB"/>
    <w:rsid w:val="14636F2F"/>
    <w:rsid w:val="15C56A7A"/>
    <w:rsid w:val="16942765"/>
    <w:rsid w:val="16A8710E"/>
    <w:rsid w:val="199926F8"/>
    <w:rsid w:val="1A921762"/>
    <w:rsid w:val="1E825BEE"/>
    <w:rsid w:val="212A12A5"/>
    <w:rsid w:val="217A4BBD"/>
    <w:rsid w:val="228C4BA7"/>
    <w:rsid w:val="23702BB7"/>
    <w:rsid w:val="25B14F6A"/>
    <w:rsid w:val="28726E69"/>
    <w:rsid w:val="2BBB05D4"/>
    <w:rsid w:val="2F0B754D"/>
    <w:rsid w:val="33B65F28"/>
    <w:rsid w:val="34E22D4D"/>
    <w:rsid w:val="360010EA"/>
    <w:rsid w:val="37A17602"/>
    <w:rsid w:val="3AC0768C"/>
    <w:rsid w:val="3B765F9D"/>
    <w:rsid w:val="406509F5"/>
    <w:rsid w:val="40D6683B"/>
    <w:rsid w:val="411E07D7"/>
    <w:rsid w:val="41780CC1"/>
    <w:rsid w:val="44940013"/>
    <w:rsid w:val="463A409F"/>
    <w:rsid w:val="471F398D"/>
    <w:rsid w:val="47CC5958"/>
    <w:rsid w:val="485E7EB0"/>
    <w:rsid w:val="48D73F98"/>
    <w:rsid w:val="49154CD8"/>
    <w:rsid w:val="49FC7FB5"/>
    <w:rsid w:val="4A9B05A9"/>
    <w:rsid w:val="4AD351BA"/>
    <w:rsid w:val="4C356E20"/>
    <w:rsid w:val="4D245BE6"/>
    <w:rsid w:val="4DA64A96"/>
    <w:rsid w:val="4F1E2AB0"/>
    <w:rsid w:val="4FBE468D"/>
    <w:rsid w:val="50B63539"/>
    <w:rsid w:val="533062C5"/>
    <w:rsid w:val="5DD54D13"/>
    <w:rsid w:val="6053061E"/>
    <w:rsid w:val="606D0BB0"/>
    <w:rsid w:val="61D57ABF"/>
    <w:rsid w:val="63580C26"/>
    <w:rsid w:val="67D5248B"/>
    <w:rsid w:val="68FD0BFB"/>
    <w:rsid w:val="696F3EA8"/>
    <w:rsid w:val="6A7154B9"/>
    <w:rsid w:val="6CB02252"/>
    <w:rsid w:val="6DFB20F9"/>
    <w:rsid w:val="6EAE7221"/>
    <w:rsid w:val="6F177DDA"/>
    <w:rsid w:val="70A1703D"/>
    <w:rsid w:val="72FF629D"/>
    <w:rsid w:val="755521A4"/>
    <w:rsid w:val="760752F0"/>
    <w:rsid w:val="76EB6545"/>
    <w:rsid w:val="78832867"/>
    <w:rsid w:val="7999225A"/>
    <w:rsid w:val="7E03006B"/>
    <w:rsid w:val="7F12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633</Words>
  <Characters>2761</Characters>
  <Lines>1</Lines>
  <Paragraphs>1</Paragraphs>
  <TotalTime>6</TotalTime>
  <ScaleCrop>false</ScaleCrop>
  <LinksUpToDate>false</LinksUpToDate>
  <CharactersWithSpaces>293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13:51:00Z</dcterms:created>
  <dc:creator>Lenovo</dc:creator>
  <cp:lastModifiedBy>儒生</cp:lastModifiedBy>
  <dcterms:modified xsi:type="dcterms:W3CDTF">2025-07-23T14:0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jkxNzdlOGViYTlhZTBlMzI4NjRkOGM4YzU4YzEwOWQiLCJ1c2VySWQiOiI0MDgzNDg0NjEifQ==</vt:lpwstr>
  </property>
  <property fmtid="{D5CDD505-2E9C-101B-9397-08002B2CF9AE}" pid="4" name="ICV">
    <vt:lpwstr>42FB4BB96FE943F29353E7B949492B93_13</vt:lpwstr>
  </property>
</Properties>
</file>